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3 Table Comparison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BRAF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(+) as well as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BRAF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(-) mouse thyroid lesions (including healthy thyroids, hyperplastic lesions, borderline lesions and PTC) to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BRAF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(-) asymptomatic thyroids for 18 genes designated as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BRAF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V600E-dependent. The results are summarized with human analysis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BRAF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(+) PTCs versus healthy thyroids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461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0"/>
        <w:gridCol w:w="2123"/>
        <w:gridCol w:w="2268"/>
        <w:gridCol w:w="2126"/>
        <w:gridCol w:w="2083"/>
        <w:gridCol w:w="2169"/>
        <w:gridCol w:w="2127"/>
      </w:tblGrid>
      <w:tr>
        <w:trPr>
          <w:trHeight w:val="300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l-PL"/>
              </w:rPr>
              <w:t>Gene</w:t>
            </w:r>
          </w:p>
        </w:tc>
        <w:tc>
          <w:tcPr>
            <w:tcW w:w="12896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Fold-change of geometric mean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</w:r>
          </w:p>
        </w:tc>
        <w:tc>
          <w:tcPr>
            <w:tcW w:w="10769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in mouse thyroid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in human thyroids</w:t>
            </w:r>
          </w:p>
        </w:tc>
      </w:tr>
      <w:tr>
        <w:trPr>
          <w:trHeight w:val="1020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21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pl-PL"/>
              </w:rPr>
              <w:t>BRA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(+) healthy </w:t>
              <w:br/>
              <w:t>vs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pl-PL"/>
              </w:rPr>
              <w:t>BRA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(-) healthy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pl-PL"/>
              </w:rPr>
              <w:t>BRA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(-) </w:t>
              <w:br/>
              <w:t>hyperplastic lesion</w:t>
              <w:br/>
              <w:t>vs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pl-PL"/>
              </w:rPr>
              <w:t>BRA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(-) healthy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pl-PL"/>
              </w:rPr>
              <w:t>BRA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(+) </w:t>
              <w:br/>
              <w:t>hyperplastic lesion</w:t>
              <w:br/>
              <w:t>vs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pl-PL"/>
              </w:rPr>
              <w:t>BRA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(-) healthy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pl-PL"/>
              </w:rPr>
              <w:t>BRA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(+) </w:t>
              <w:br/>
              <w:t xml:space="preserve">borderline lesion </w:t>
              <w:br/>
              <w:t>vs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pl-PL"/>
              </w:rPr>
              <w:t>BRA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(-) healthy</w:t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pl-PL"/>
              </w:rPr>
              <w:t>BRA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(+) PTC</w:t>
              <w:br/>
              <w:t>vs</w:t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pl-PL"/>
              </w:rPr>
              <w:t>BRA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(-) healthy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 w:eastAsia="pl-PL"/>
              </w:rPr>
              <w:t>BRA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(+) PTC</w:t>
              <w:br/>
              <w:t xml:space="preserve">vs </w:t>
              <w:br/>
              <w:t>normal thyroid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pl-PL"/>
              </w:rPr>
              <w:t>DCSTAMP</w:t>
            </w:r>
          </w:p>
        </w:tc>
        <w:tc>
          <w:tcPr>
            <w:tcW w:w="21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1.45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1.00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1.96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1.6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2.0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61.8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pl-PL"/>
              </w:rPr>
              <w:t>SLC34A2</w:t>
            </w:r>
          </w:p>
        </w:tc>
        <w:tc>
          <w:tcPr>
            <w:tcW w:w="21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3.15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0.96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4.72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4.5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6.3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31.9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pl-PL"/>
              </w:rPr>
              <w:t>FN1</w:t>
            </w:r>
          </w:p>
        </w:tc>
        <w:tc>
          <w:tcPr>
            <w:tcW w:w="21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1.5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1.2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3.19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2.2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2.7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18.8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pl-PL"/>
              </w:rPr>
              <w:t>PDLIM4</w:t>
            </w:r>
          </w:p>
        </w:tc>
        <w:tc>
          <w:tcPr>
            <w:tcW w:w="21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1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8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14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8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2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0.6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MET</w:t>
            </w:r>
          </w:p>
        </w:tc>
        <w:tc>
          <w:tcPr>
            <w:tcW w:w="21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3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1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98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6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0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9.0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ERBB3</w:t>
            </w:r>
          </w:p>
        </w:tc>
        <w:tc>
          <w:tcPr>
            <w:tcW w:w="21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39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17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17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9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2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5.1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pl-PL"/>
              </w:rPr>
              <w:t>LAD1</w:t>
            </w:r>
          </w:p>
        </w:tc>
        <w:tc>
          <w:tcPr>
            <w:tcW w:w="21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4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04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96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6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7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3.2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EPHA2</w:t>
            </w:r>
          </w:p>
        </w:tc>
        <w:tc>
          <w:tcPr>
            <w:tcW w:w="21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41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99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17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8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2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9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PLAUR</w:t>
            </w:r>
          </w:p>
        </w:tc>
        <w:tc>
          <w:tcPr>
            <w:tcW w:w="21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69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04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46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8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2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9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ITPR3</w:t>
            </w:r>
          </w:p>
        </w:tc>
        <w:tc>
          <w:tcPr>
            <w:tcW w:w="21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5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10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56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1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4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2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GRB7</w:t>
            </w:r>
          </w:p>
        </w:tc>
        <w:tc>
          <w:tcPr>
            <w:tcW w:w="21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46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18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76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6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8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2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RASA1</w:t>
            </w:r>
          </w:p>
        </w:tc>
        <w:tc>
          <w:tcPr>
            <w:tcW w:w="21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10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04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04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5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9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1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ALDH3B1</w:t>
            </w:r>
          </w:p>
        </w:tc>
        <w:tc>
          <w:tcPr>
            <w:tcW w:w="21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65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2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13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9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0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AACS</w:t>
            </w:r>
          </w:p>
        </w:tc>
        <w:tc>
          <w:tcPr>
            <w:tcW w:w="21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89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06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61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6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6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5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MMD</w:t>
            </w:r>
          </w:p>
        </w:tc>
        <w:tc>
          <w:tcPr>
            <w:tcW w:w="21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8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19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52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6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6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5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PVRL3</w:t>
            </w:r>
          </w:p>
        </w:tc>
        <w:tc>
          <w:tcPr>
            <w:tcW w:w="21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52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03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08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1.7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2.0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3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IQGAP2</w:t>
            </w:r>
          </w:p>
        </w:tc>
        <w:tc>
          <w:tcPr>
            <w:tcW w:w="21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63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86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43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5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5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pl-PL"/>
              </w:rPr>
              <w:t>DIO1</w:t>
            </w:r>
          </w:p>
        </w:tc>
        <w:tc>
          <w:tcPr>
            <w:tcW w:w="21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60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90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12</w:t>
            </w:r>
          </w:p>
        </w:tc>
        <w:tc>
          <w:tcPr>
            <w:tcW w:w="20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2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  <w:t>0.0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 – tested for differences by U Mann-Whitney test (remaining columns were earlier selected for significance, thus are not tested here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 – denotes differences statistically significant at p-value p&lt;0.05 (U Mann-Whitney test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07:10:00Z</dcterms:created>
  <dc:creator>Michał Jarząb</dc:creator>
  <dc:description/>
  <cp:keywords/>
  <dc:language>en-US</dc:language>
  <cp:lastModifiedBy>Your User Name</cp:lastModifiedBy>
  <cp:lastPrinted>2015-08-19T13:04:00Z</cp:lastPrinted>
  <dcterms:modified xsi:type="dcterms:W3CDTF">2015-08-20T07:17:00Z</dcterms:modified>
  <cp:revision>3</cp:revision>
  <dc:subject/>
  <dc:title/>
</cp:coreProperties>
</file>